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ascii="Times New Roman" w:hAnsi="Times New Roman" w:eastAsia="URWPalladioL-Roma"/>
          <w:color w:val="000000"/>
          <w:sz w:val="24"/>
          <w:szCs w:val="30"/>
        </w:rPr>
      </w:pPr>
      <w:bookmarkStart w:id="0" w:name="_GoBack"/>
      <w:r>
        <w:rPr>
          <w:rFonts w:ascii="Times New Roman" w:hAnsi="Times New Roman" w:eastAsia="URWPalladioL-Roma" w:cs="Times New Roman"/>
          <w:b/>
          <w:bCs/>
          <w:color w:val="000000"/>
          <w:sz w:val="24"/>
          <w:szCs w:val="24"/>
          <w:lang w:bidi="ar"/>
        </w:rPr>
        <w:t>Table S1.</w:t>
      </w:r>
      <w:bookmarkEnd w:id="0"/>
      <w:r>
        <w:rPr>
          <w:rFonts w:ascii="Times New Roman" w:hAnsi="Times New Roman" w:eastAsia="URWPalladioL-Roma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URWPalladioL-Roma" w:cs="Angsana New"/>
          <w:color w:val="000000"/>
          <w:sz w:val="24"/>
          <w:szCs w:val="30"/>
        </w:rPr>
        <w:t>Sev</w:t>
      </w:r>
      <w:r>
        <w:rPr>
          <w:rFonts w:ascii="Times New Roman" w:hAnsi="Times New Roman" w:eastAsia="URWPalladioL-Roma" w:cs="Times New Roman"/>
          <w:color w:val="000000"/>
          <w:sz w:val="24"/>
          <w:szCs w:val="24"/>
          <w:lang w:bidi="ar"/>
        </w:rPr>
        <w:t xml:space="preserve">enty yeast isolates from various </w:t>
      </w:r>
      <w:r>
        <w:rPr>
          <w:rFonts w:hint="default" w:ascii="Times New Roman" w:hAnsi="Times New Roman" w:eastAsia="URWPalladioL-Roma" w:cs="Times New Roman"/>
          <w:color w:val="000000"/>
          <w:sz w:val="24"/>
          <w:szCs w:val="24"/>
          <w:lang w:val="en-US" w:bidi="ar"/>
        </w:rPr>
        <w:t xml:space="preserve">fragrant </w:t>
      </w:r>
      <w:r>
        <w:rPr>
          <w:rFonts w:ascii="Times New Roman" w:hAnsi="Times New Roman" w:eastAsia="URWPalladioL-Roma" w:cs="Times New Roman"/>
          <w:color w:val="000000"/>
          <w:sz w:val="24"/>
          <w:szCs w:val="24"/>
          <w:lang w:bidi="ar"/>
        </w:rPr>
        <w:t>flowers and their codes.</w:t>
      </w:r>
      <w:r>
        <w:rPr>
          <w:rFonts w:ascii="Times New Roman" w:hAnsi="Times New Roman" w:eastAsia="URWPalladioL-Roma"/>
          <w:color w:val="000000"/>
          <w:sz w:val="24"/>
          <w:szCs w:val="30"/>
        </w:rPr>
        <w:t xml:space="preserve"> </w:t>
      </w:r>
    </w:p>
    <w:tbl>
      <w:tblPr>
        <w:tblStyle w:val="3"/>
        <w:tblW w:w="822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83"/>
        <w:gridCol w:w="59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  <w:jc w:val="center"/>
        </w:trPr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No.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Code</w:t>
            </w:r>
          </w:p>
        </w:tc>
        <w:tc>
          <w:tcPr>
            <w:tcW w:w="59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our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40-1</w:t>
            </w:r>
          </w:p>
        </w:tc>
        <w:tc>
          <w:tcPr>
            <w:tcW w:w="59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Rosa damascen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Mil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45-1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Desmos chinensi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our.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45-4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Desmos chinensi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our.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47-1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ananga odorar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Lamk.) Hook.f.&amp; Th var. Odor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48-2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Mitrephora wangii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Hu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49-5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Quisqualis indic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61-2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Ascocentrum minatum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Lindl.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63-3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Tabernaemontana divaricat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l.) R.Br. Ex Roem &amp; Schul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64-2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allaris solanace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Roth) Kunt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67-2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Duranta ereect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in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69-3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Oncoba spinos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Forsk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71-1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Mirabilis jalap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71-3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Mirabilis jalap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71-4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Mirabilis jalap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57-5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Alpinia nigr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B.L. Burt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62-1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ardenia jasminoid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18-2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lycosmis pentaphyll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Retz.) DC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G47-2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ananga odorar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Lamk.) Hook.f.&amp; Th var. Ododr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G62-2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ardenia jasminoid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G63-1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Tabernaemontana divaricat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l.) R.Br. Ex Roem &amp; Schul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G63-2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Tabernaemontana divaricat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l.) R.Br. Ex Roem &amp; Schul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G77-2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arissa macrocarp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Ecklon) A.DC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56-2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Dellenia indic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14-1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Oncoba spinos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Forsk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14-4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Oncoba spinos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Forsk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10-4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Hymenocallis littorali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Salisb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15-2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terospermum littorale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Craib var. lttor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45-2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Desmos chinensi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our.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45-3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Desmos chinensi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our.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47-5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ananga odorar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Lamk.) Hook.f.&amp; Th var. Odor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49-7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Quisqualis indic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53-3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ustavia gracillim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Mi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57-10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Alpinia nigr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B.L. Burt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72-4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Lawsonia inermi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35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73-2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Hymenocallis littorali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Salisb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74-1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rinum asiaticum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in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37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44-1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itex negundo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in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38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11-3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oniothalamus laoticu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Finet &amp; Gagnep.) B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11-4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oniothalamus laoticu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Finet &amp; Gagnep.) B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11-5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oniothalamus laoticu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Finet &amp; Gagnep.) B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41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11-6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oniothalamus laoticu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Finet &amp; Gagnep.) B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14-1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Oncoba spinos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Forsk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43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14-5(1)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Oncoba spinos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Forsk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44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14-5(2)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Oncoba spinos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Forsk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54-3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Buddleja paniculat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Wal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46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55-1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Dracaena loureiri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Gagne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47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62-3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ardenia jasminoid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64-3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Vallaris solanace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Roth) Kuntz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49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75-1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Duranta repen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in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75-3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Duranta repen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in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76-1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Barringtonia asiatic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L.) Kurz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52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76-3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Barringtonia asiatic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L.) Kurz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53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76-4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Barringtonia asiatic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L.) Kurz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54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5/2-1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Jasminum adenophyllum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Wall. ex C.B. Clar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55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7/4-2-4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terospermum littorale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Craib var. lttor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56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7/4-3</w:t>
            </w:r>
          </w:p>
        </w:tc>
        <w:tc>
          <w:tcPr>
            <w:tcW w:w="5959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terospermum littorale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Craib var. lttor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11-2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oniothalamus laoticu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Finet &amp; Gagnep.) B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58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11-3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Goniothalamus laoticu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Finet &amp; Gagnep.) B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59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G27-1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Hibiscus rosa-sinensi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60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G8-5(1)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lerodendrum chinensi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Osbeck) Mabb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61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G8-5(2)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lerodendrum chinensis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Osbeck) Mabb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62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G23-8(2)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Jatropha multifid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63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G26-2</w:t>
            </w:r>
          </w:p>
        </w:tc>
        <w:tc>
          <w:tcPr>
            <w:tcW w:w="5959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lumeria obtus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in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64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G51-1</w:t>
            </w:r>
          </w:p>
        </w:tc>
        <w:tc>
          <w:tcPr>
            <w:tcW w:w="5959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lumeria pudic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Jacq. cv. Bridal Bouque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65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G76-4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Barringtonia asiatic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(L.) Kurz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66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70-3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assiflora x alato-caerule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ind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67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40-4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Rosa damascen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Mil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68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58-3</w:t>
            </w:r>
          </w:p>
        </w:tc>
        <w:tc>
          <w:tcPr>
            <w:tcW w:w="595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Talauma candollei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B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69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74-3</w:t>
            </w:r>
          </w:p>
        </w:tc>
        <w:tc>
          <w:tcPr>
            <w:tcW w:w="5959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Crinum asiaticum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Lin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70</w:t>
            </w:r>
          </w:p>
        </w:tc>
        <w:tc>
          <w:tcPr>
            <w:tcW w:w="11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>S74-4</w:t>
            </w:r>
          </w:p>
        </w:tc>
        <w:tc>
          <w:tcPr>
            <w:tcW w:w="595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en-US" w:bidi="th-TH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Crinum asiaticum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  <w:t xml:space="preserve"> Linn.</w:t>
            </w:r>
          </w:p>
        </w:tc>
      </w:tr>
    </w:tbl>
    <w:p>
      <w:pPr>
        <w:rPr>
          <w:rFonts w:hint="cs"/>
        </w:rPr>
      </w:pP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TH Sarabun PSK">
    <w:panose1 w:val="020B0500040200020003"/>
    <w:charset w:val="00"/>
    <w:family w:val="auto"/>
    <w:pitch w:val="default"/>
    <w:sig w:usb0="A100006F" w:usb1="5000205A" w:usb2="00000000" w:usb3="00000000" w:csb0="60010183" w:csb1="8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ordia New">
    <w:panose1 w:val="020B0304020202020204"/>
    <w:charset w:val="00"/>
    <w:family w:val="swiss"/>
    <w:pitch w:val="default"/>
    <w:sig w:usb0="81000003" w:usb1="00000000" w:usb2="00000000" w:usb3="00000000" w:csb0="00010001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gsana New">
    <w:panose1 w:val="02020603050405020304"/>
    <w:charset w:val="00"/>
    <w:family w:val="roman"/>
    <w:pitch w:val="default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D4F"/>
    <w:rsid w:val="00FB0D4F"/>
    <w:rsid w:val="3BC75DD4"/>
    <w:rsid w:val="4ED650C0"/>
    <w:rsid w:val="54A01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kern w:val="0"/>
      <w:sz w:val="22"/>
      <w:szCs w:val="28"/>
      <w:lang w:val="en-US" w:eastAsia="zh-CN" w:bidi="th-TH"/>
      <w14:ligatures w14:val="none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55</Words>
  <Characters>2598</Characters>
  <Lines>21</Lines>
  <Paragraphs>6</Paragraphs>
  <TotalTime>3</TotalTime>
  <ScaleCrop>false</ScaleCrop>
  <LinksUpToDate>false</LinksUpToDate>
  <CharactersWithSpaces>3047</CharactersWithSpaces>
  <Application>WPS Office_11.2.0.10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04:39:00Z</dcterms:created>
  <dc:creator>Siriphan Sukkhaeng</dc:creator>
  <cp:lastModifiedBy>User</cp:lastModifiedBy>
  <dcterms:modified xsi:type="dcterms:W3CDTF">2025-07-28T14:3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54-11.2.0.10031</vt:lpwstr>
  </property>
</Properties>
</file>